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88466" w14:textId="77777777" w:rsidR="0051269E" w:rsidRPr="00E333F8" w:rsidRDefault="00293185">
      <w:pPr>
        <w:rPr>
          <w:rFonts w:ascii="Arial" w:hAnsi="Arial" w:cs="Arial"/>
          <w:b/>
          <w:sz w:val="28"/>
          <w:szCs w:val="28"/>
        </w:rPr>
      </w:pPr>
      <w:r w:rsidRPr="00E333F8">
        <w:rPr>
          <w:rFonts w:ascii="Arial" w:hAnsi="Arial" w:cs="Arial"/>
          <w:b/>
          <w:sz w:val="28"/>
          <w:szCs w:val="28"/>
        </w:rPr>
        <w:t>Production of Library Lentivirus with Benzonase Treatment</w:t>
      </w:r>
    </w:p>
    <w:p w14:paraId="34DC2A14" w14:textId="77777777" w:rsidR="00293185" w:rsidRPr="00E333F8" w:rsidRDefault="00293185">
      <w:pPr>
        <w:rPr>
          <w:rFonts w:ascii="Arial" w:hAnsi="Arial" w:cs="Arial"/>
          <w:b/>
        </w:rPr>
      </w:pPr>
      <w:r w:rsidRPr="00E333F8">
        <w:rPr>
          <w:rFonts w:ascii="Arial" w:hAnsi="Arial" w:cs="Arial"/>
          <w:b/>
        </w:rPr>
        <w:t>Day 1</w:t>
      </w:r>
    </w:p>
    <w:p w14:paraId="7D46FFC1" w14:textId="77777777" w:rsidR="00293185" w:rsidRPr="00E333F8" w:rsidRDefault="00293185" w:rsidP="002931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Seed 293T cells to be 70%</w:t>
      </w:r>
      <w:r w:rsidR="00CD60A1" w:rsidRPr="00E333F8">
        <w:rPr>
          <w:rFonts w:ascii="Arial" w:hAnsi="Arial" w:cs="Arial"/>
        </w:rPr>
        <w:t>-80%</w:t>
      </w:r>
      <w:r w:rsidRPr="00E333F8">
        <w:rPr>
          <w:rFonts w:ascii="Arial" w:hAnsi="Arial" w:cs="Arial"/>
        </w:rPr>
        <w:t xml:space="preserve"> confluent in 24 hours.  We seed 9x10</w:t>
      </w:r>
      <w:r w:rsidRPr="00E333F8">
        <w:rPr>
          <w:rFonts w:ascii="Arial" w:hAnsi="Arial" w:cs="Arial"/>
          <w:vertAlign w:val="superscript"/>
        </w:rPr>
        <w:t>6</w:t>
      </w:r>
      <w:r w:rsidRPr="00E333F8">
        <w:rPr>
          <w:rFonts w:ascii="Arial" w:hAnsi="Arial" w:cs="Arial"/>
        </w:rPr>
        <w:t>-1x10</w:t>
      </w:r>
      <w:r w:rsidRPr="00E333F8">
        <w:rPr>
          <w:rFonts w:ascii="Arial" w:hAnsi="Arial" w:cs="Arial"/>
          <w:vertAlign w:val="superscript"/>
        </w:rPr>
        <w:t>7</w:t>
      </w:r>
      <w:r w:rsidRPr="00E333F8">
        <w:rPr>
          <w:rFonts w:ascii="Arial" w:hAnsi="Arial" w:cs="Arial"/>
        </w:rPr>
        <w:t xml:space="preserve"> cells per 15</w:t>
      </w:r>
      <w:r w:rsidR="00E31286" w:rsidRPr="00E333F8">
        <w:rPr>
          <w:rFonts w:ascii="Arial" w:hAnsi="Arial" w:cs="Arial"/>
        </w:rPr>
        <w:t>0</w:t>
      </w:r>
      <w:r w:rsidRPr="00E333F8">
        <w:rPr>
          <w:rFonts w:ascii="Arial" w:hAnsi="Arial" w:cs="Arial"/>
        </w:rPr>
        <w:t xml:space="preserve"> </w:t>
      </w:r>
      <w:r w:rsidR="00E31286" w:rsidRPr="00E333F8">
        <w:rPr>
          <w:rFonts w:ascii="Arial" w:hAnsi="Arial" w:cs="Arial"/>
        </w:rPr>
        <w:t>m</w:t>
      </w:r>
      <w:r w:rsidRPr="00E333F8">
        <w:rPr>
          <w:rFonts w:ascii="Arial" w:hAnsi="Arial" w:cs="Arial"/>
        </w:rPr>
        <w:t xml:space="preserve">m tissue culture dish but numbers may vary based on counting method.  </w:t>
      </w:r>
      <w:r w:rsidR="00964818" w:rsidRPr="00E333F8">
        <w:rPr>
          <w:rFonts w:ascii="Arial" w:hAnsi="Arial" w:cs="Arial"/>
        </w:rPr>
        <w:t>Scale according to dish area for smaller culture dishes.</w:t>
      </w:r>
    </w:p>
    <w:p w14:paraId="27CE7BB0" w14:textId="77777777" w:rsidR="00293185" w:rsidRPr="00E333F8" w:rsidRDefault="00293185" w:rsidP="00293185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Cells are maintained in DMEM (Thermo Fisher Catalog # 11965-092) supplemented with 10% Fetal Bovine Serum and Penicillin-Streptomycin</w:t>
      </w:r>
    </w:p>
    <w:p w14:paraId="376BCA0F" w14:textId="77777777" w:rsidR="00293185" w:rsidRPr="00E333F8" w:rsidRDefault="00293185" w:rsidP="00293185">
      <w:pPr>
        <w:rPr>
          <w:rFonts w:ascii="Arial" w:hAnsi="Arial" w:cs="Arial"/>
          <w:b/>
        </w:rPr>
      </w:pPr>
      <w:r w:rsidRPr="00E333F8">
        <w:rPr>
          <w:rFonts w:ascii="Arial" w:hAnsi="Arial" w:cs="Arial"/>
          <w:b/>
        </w:rPr>
        <w:t>Day 2</w:t>
      </w:r>
    </w:p>
    <w:p w14:paraId="3D3360FD" w14:textId="77777777" w:rsidR="002239A7" w:rsidRPr="00E333F8" w:rsidRDefault="002239A7" w:rsidP="002239A7">
      <w:pPr>
        <w:ind w:left="540"/>
        <w:rPr>
          <w:rFonts w:ascii="Arial" w:hAnsi="Arial" w:cs="Arial"/>
        </w:rPr>
      </w:pPr>
      <w:r w:rsidRPr="00E333F8">
        <w:rPr>
          <w:rFonts w:ascii="Arial" w:hAnsi="Arial" w:cs="Arial"/>
          <w:b/>
        </w:rPr>
        <w:t>Table 1.</w:t>
      </w:r>
      <w:r w:rsidRPr="00E333F8">
        <w:rPr>
          <w:rFonts w:ascii="Arial" w:hAnsi="Arial" w:cs="Arial"/>
        </w:rPr>
        <w:t xml:space="preserve">  Transfection components by tissue culture dish size.</w:t>
      </w:r>
    </w:p>
    <w:tbl>
      <w:tblPr>
        <w:tblStyle w:val="TableGrid"/>
        <w:tblW w:w="0" w:type="auto"/>
        <w:tblInd w:w="648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350"/>
        <w:gridCol w:w="1890"/>
        <w:gridCol w:w="2250"/>
        <w:gridCol w:w="1530"/>
        <w:gridCol w:w="1350"/>
      </w:tblGrid>
      <w:tr w:rsidR="00964818" w:rsidRPr="00E333F8" w14:paraId="449D5CAA" w14:textId="77777777" w:rsidTr="00E333F8">
        <w:tc>
          <w:tcPr>
            <w:tcW w:w="1350" w:type="dxa"/>
            <w:vAlign w:val="center"/>
          </w:tcPr>
          <w:p w14:paraId="771CA4F2" w14:textId="77777777" w:rsidR="00964818" w:rsidRPr="00E333F8" w:rsidRDefault="00964818" w:rsidP="00964818">
            <w:pPr>
              <w:jc w:val="center"/>
              <w:rPr>
                <w:rFonts w:ascii="Arial" w:hAnsi="Arial" w:cs="Arial"/>
                <w:b/>
              </w:rPr>
            </w:pPr>
            <w:r w:rsidRPr="00E333F8">
              <w:rPr>
                <w:rFonts w:ascii="Arial" w:hAnsi="Arial" w:cs="Arial"/>
                <w:b/>
              </w:rPr>
              <w:t>Plate Size</w:t>
            </w:r>
          </w:p>
        </w:tc>
        <w:tc>
          <w:tcPr>
            <w:tcW w:w="1890" w:type="dxa"/>
            <w:vAlign w:val="center"/>
          </w:tcPr>
          <w:p w14:paraId="20F0CC5B" w14:textId="77777777" w:rsidR="00964818" w:rsidRPr="00E333F8" w:rsidRDefault="00964818" w:rsidP="00964818">
            <w:pPr>
              <w:jc w:val="center"/>
              <w:rPr>
                <w:rFonts w:ascii="Arial" w:hAnsi="Arial" w:cs="Arial"/>
                <w:b/>
              </w:rPr>
            </w:pPr>
            <w:r w:rsidRPr="00E333F8">
              <w:rPr>
                <w:rFonts w:ascii="Arial" w:hAnsi="Arial" w:cs="Arial"/>
                <w:b/>
              </w:rPr>
              <w:t>Target (Library) Plasmid</w:t>
            </w:r>
          </w:p>
        </w:tc>
        <w:tc>
          <w:tcPr>
            <w:tcW w:w="2250" w:type="dxa"/>
            <w:vAlign w:val="center"/>
          </w:tcPr>
          <w:p w14:paraId="50DC7D06" w14:textId="77777777" w:rsidR="00964818" w:rsidRPr="00E333F8" w:rsidRDefault="00964818" w:rsidP="00964818">
            <w:pPr>
              <w:jc w:val="center"/>
              <w:rPr>
                <w:rFonts w:ascii="Arial" w:hAnsi="Arial" w:cs="Arial"/>
                <w:b/>
              </w:rPr>
            </w:pPr>
            <w:r w:rsidRPr="00E333F8">
              <w:rPr>
                <w:rFonts w:ascii="Arial" w:hAnsi="Arial" w:cs="Arial"/>
                <w:b/>
              </w:rPr>
              <w:t>Packaging Plasmid (Pre-mixed)</w:t>
            </w:r>
          </w:p>
        </w:tc>
        <w:tc>
          <w:tcPr>
            <w:tcW w:w="1530" w:type="dxa"/>
            <w:vAlign w:val="center"/>
          </w:tcPr>
          <w:p w14:paraId="35B53156" w14:textId="77777777" w:rsidR="00964818" w:rsidRPr="00E333F8" w:rsidRDefault="00964818" w:rsidP="00964818">
            <w:pPr>
              <w:jc w:val="center"/>
              <w:rPr>
                <w:rFonts w:ascii="Arial" w:hAnsi="Arial" w:cs="Arial"/>
                <w:b/>
              </w:rPr>
            </w:pPr>
            <w:r w:rsidRPr="00E333F8">
              <w:rPr>
                <w:rFonts w:ascii="Arial" w:hAnsi="Arial" w:cs="Arial"/>
                <w:b/>
              </w:rPr>
              <w:t>TransIT-293</w:t>
            </w:r>
          </w:p>
        </w:tc>
        <w:tc>
          <w:tcPr>
            <w:tcW w:w="1350" w:type="dxa"/>
            <w:vAlign w:val="center"/>
          </w:tcPr>
          <w:p w14:paraId="03328823" w14:textId="77777777" w:rsidR="00964818" w:rsidRPr="00E333F8" w:rsidRDefault="00964818" w:rsidP="00964818">
            <w:pPr>
              <w:jc w:val="center"/>
              <w:rPr>
                <w:rFonts w:ascii="Arial" w:hAnsi="Arial" w:cs="Arial"/>
                <w:b/>
              </w:rPr>
            </w:pPr>
            <w:r w:rsidRPr="00E333F8">
              <w:rPr>
                <w:rFonts w:ascii="Arial" w:hAnsi="Arial" w:cs="Arial"/>
                <w:b/>
              </w:rPr>
              <w:t>OptiMEM</w:t>
            </w:r>
          </w:p>
        </w:tc>
      </w:tr>
      <w:tr w:rsidR="00964818" w:rsidRPr="00E333F8" w14:paraId="707CB268" w14:textId="77777777" w:rsidTr="00E333F8">
        <w:tc>
          <w:tcPr>
            <w:tcW w:w="1350" w:type="dxa"/>
          </w:tcPr>
          <w:p w14:paraId="63F8B735" w14:textId="77777777" w:rsidR="00964818" w:rsidRPr="00E333F8" w:rsidRDefault="00964818" w:rsidP="00293185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150 mm</w:t>
            </w:r>
          </w:p>
        </w:tc>
        <w:tc>
          <w:tcPr>
            <w:tcW w:w="1890" w:type="dxa"/>
          </w:tcPr>
          <w:p w14:paraId="579947BE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8 ug</w:t>
            </w:r>
          </w:p>
        </w:tc>
        <w:tc>
          <w:tcPr>
            <w:tcW w:w="2250" w:type="dxa"/>
          </w:tcPr>
          <w:p w14:paraId="2E62158C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8 ug</w:t>
            </w:r>
          </w:p>
        </w:tc>
        <w:tc>
          <w:tcPr>
            <w:tcW w:w="1530" w:type="dxa"/>
          </w:tcPr>
          <w:p w14:paraId="03E16751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48 ul</w:t>
            </w:r>
          </w:p>
        </w:tc>
        <w:tc>
          <w:tcPr>
            <w:tcW w:w="1350" w:type="dxa"/>
          </w:tcPr>
          <w:p w14:paraId="79453E87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To 3 ml</w:t>
            </w:r>
          </w:p>
        </w:tc>
      </w:tr>
      <w:tr w:rsidR="00964818" w:rsidRPr="00E333F8" w14:paraId="3F06E34B" w14:textId="77777777" w:rsidTr="00E333F8">
        <w:tc>
          <w:tcPr>
            <w:tcW w:w="1350" w:type="dxa"/>
          </w:tcPr>
          <w:p w14:paraId="7AD5393D" w14:textId="77777777" w:rsidR="00964818" w:rsidRPr="00E333F8" w:rsidRDefault="00964818" w:rsidP="00293185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100 mm</w:t>
            </w:r>
          </w:p>
        </w:tc>
        <w:tc>
          <w:tcPr>
            <w:tcW w:w="1890" w:type="dxa"/>
          </w:tcPr>
          <w:p w14:paraId="6101C3EE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3 ug</w:t>
            </w:r>
          </w:p>
        </w:tc>
        <w:tc>
          <w:tcPr>
            <w:tcW w:w="2250" w:type="dxa"/>
          </w:tcPr>
          <w:p w14:paraId="1BC67B86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3 ug</w:t>
            </w:r>
          </w:p>
        </w:tc>
        <w:tc>
          <w:tcPr>
            <w:tcW w:w="1530" w:type="dxa"/>
          </w:tcPr>
          <w:p w14:paraId="287D7309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18 ul</w:t>
            </w:r>
          </w:p>
        </w:tc>
        <w:tc>
          <w:tcPr>
            <w:tcW w:w="1350" w:type="dxa"/>
          </w:tcPr>
          <w:p w14:paraId="6FB2F250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To 1 ml</w:t>
            </w:r>
          </w:p>
        </w:tc>
      </w:tr>
      <w:tr w:rsidR="00964818" w:rsidRPr="00E333F8" w14:paraId="4984E559" w14:textId="77777777" w:rsidTr="00E333F8">
        <w:tc>
          <w:tcPr>
            <w:tcW w:w="1350" w:type="dxa"/>
          </w:tcPr>
          <w:p w14:paraId="064A9462" w14:textId="77777777" w:rsidR="00964818" w:rsidRPr="00E333F8" w:rsidRDefault="00964818" w:rsidP="00293185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6-well</w:t>
            </w:r>
          </w:p>
        </w:tc>
        <w:tc>
          <w:tcPr>
            <w:tcW w:w="1890" w:type="dxa"/>
          </w:tcPr>
          <w:p w14:paraId="762B28CC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500 ng</w:t>
            </w:r>
          </w:p>
        </w:tc>
        <w:tc>
          <w:tcPr>
            <w:tcW w:w="2250" w:type="dxa"/>
          </w:tcPr>
          <w:p w14:paraId="70C918F6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500 ng</w:t>
            </w:r>
          </w:p>
        </w:tc>
        <w:tc>
          <w:tcPr>
            <w:tcW w:w="1530" w:type="dxa"/>
          </w:tcPr>
          <w:p w14:paraId="6DCF8322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3 ul</w:t>
            </w:r>
          </w:p>
        </w:tc>
        <w:tc>
          <w:tcPr>
            <w:tcW w:w="1350" w:type="dxa"/>
          </w:tcPr>
          <w:p w14:paraId="4CE6B399" w14:textId="77777777" w:rsidR="00964818" w:rsidRPr="00E333F8" w:rsidRDefault="00964818" w:rsidP="001550E7">
            <w:pPr>
              <w:rPr>
                <w:rFonts w:ascii="Arial" w:hAnsi="Arial" w:cs="Arial"/>
              </w:rPr>
            </w:pPr>
            <w:r w:rsidRPr="00E333F8">
              <w:rPr>
                <w:rFonts w:ascii="Arial" w:hAnsi="Arial" w:cs="Arial"/>
              </w:rPr>
              <w:t>To 200 ul</w:t>
            </w:r>
          </w:p>
        </w:tc>
      </w:tr>
    </w:tbl>
    <w:p w14:paraId="0A5F6F56" w14:textId="77777777" w:rsidR="002239A7" w:rsidRDefault="00964818" w:rsidP="002239A7">
      <w:pPr>
        <w:ind w:left="540"/>
        <w:rPr>
          <w:rFonts w:ascii="Arial" w:hAnsi="Arial" w:cs="Arial"/>
        </w:rPr>
      </w:pPr>
      <w:r w:rsidRPr="00E333F8">
        <w:rPr>
          <w:rFonts w:ascii="Arial" w:hAnsi="Arial" w:cs="Arial"/>
        </w:rPr>
        <w:t>Packaging Plasmid: Prepare a mixture of preferred packaging plasmids, to use at 1:1 ra</w:t>
      </w:r>
      <w:r w:rsidR="00E333F8">
        <w:rPr>
          <w:rFonts w:ascii="Arial" w:hAnsi="Arial" w:cs="Arial"/>
        </w:rPr>
        <w:t>tio with</w:t>
      </w:r>
      <w:r w:rsidRPr="00E333F8">
        <w:rPr>
          <w:rFonts w:ascii="Arial" w:hAnsi="Arial" w:cs="Arial"/>
        </w:rPr>
        <w:t xml:space="preserve"> target plasmid.  </w:t>
      </w:r>
      <w:r w:rsidR="0047721F">
        <w:rPr>
          <w:rFonts w:ascii="Arial" w:hAnsi="Arial" w:cs="Arial"/>
        </w:rPr>
        <w:t>We use</w:t>
      </w:r>
      <w:r w:rsidRPr="00E333F8">
        <w:rPr>
          <w:rFonts w:ascii="Arial" w:hAnsi="Arial" w:cs="Arial"/>
        </w:rPr>
        <w:t xml:space="preserve"> Gag</w:t>
      </w:r>
      <w:r w:rsidR="00855128">
        <w:rPr>
          <w:rFonts w:ascii="Arial" w:hAnsi="Arial" w:cs="Arial"/>
        </w:rPr>
        <w:t>/pol, VSVg, Rev, TAT</w:t>
      </w:r>
      <w:r w:rsidR="00E333F8">
        <w:rPr>
          <w:rFonts w:ascii="Arial" w:hAnsi="Arial" w:cs="Arial"/>
        </w:rPr>
        <w:t>, use</w:t>
      </w:r>
      <w:r w:rsidRPr="00E333F8">
        <w:rPr>
          <w:rFonts w:ascii="Arial" w:hAnsi="Arial" w:cs="Arial"/>
        </w:rPr>
        <w:t xml:space="preserve"> at 1:1:1:1 ratio.</w:t>
      </w:r>
    </w:p>
    <w:p w14:paraId="0A3EEE38" w14:textId="77777777" w:rsidR="0063324E" w:rsidRPr="00E333F8" w:rsidRDefault="0063324E" w:rsidP="002239A7">
      <w:pPr>
        <w:ind w:left="540"/>
        <w:rPr>
          <w:rFonts w:ascii="Arial" w:hAnsi="Arial" w:cs="Arial"/>
        </w:rPr>
      </w:pPr>
      <w:r>
        <w:rPr>
          <w:rFonts w:ascii="Arial" w:hAnsi="Arial" w:cs="Arial"/>
        </w:rPr>
        <w:t>Note: DNA amounts can be reduced by half with only a 10-20% reduction in viral titer</w:t>
      </w:r>
    </w:p>
    <w:p w14:paraId="2B4581C2" w14:textId="77777777" w:rsidR="00E333F8" w:rsidRDefault="00E333F8" w:rsidP="00E333F8">
      <w:pPr>
        <w:pStyle w:val="ListParagraph"/>
        <w:rPr>
          <w:rFonts w:ascii="Arial" w:hAnsi="Arial" w:cs="Arial"/>
        </w:rPr>
      </w:pPr>
    </w:p>
    <w:p w14:paraId="248FB7C9" w14:textId="77777777" w:rsidR="00293185" w:rsidRPr="00E333F8" w:rsidRDefault="00293185" w:rsidP="0029318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Bring serum free medium (</w:t>
      </w:r>
      <w:r w:rsidR="00CD60A1" w:rsidRPr="00E333F8">
        <w:rPr>
          <w:rFonts w:ascii="Arial" w:hAnsi="Arial" w:cs="Arial"/>
        </w:rPr>
        <w:t xml:space="preserve">OptiMEM, </w:t>
      </w:r>
      <w:r w:rsidRPr="00E333F8">
        <w:rPr>
          <w:rFonts w:ascii="Arial" w:hAnsi="Arial" w:cs="Arial"/>
        </w:rPr>
        <w:t>Thermo Fisher Catalog # 31985070)</w:t>
      </w:r>
      <w:r w:rsidR="00CD60A1" w:rsidRPr="00E333F8">
        <w:rPr>
          <w:rFonts w:ascii="Arial" w:hAnsi="Arial" w:cs="Arial"/>
        </w:rPr>
        <w:t xml:space="preserve"> and TransIT-293 transfection reagent (Mirus Bio Catalog # MIR 2700)</w:t>
      </w:r>
      <w:r w:rsidRPr="00E333F8">
        <w:rPr>
          <w:rFonts w:ascii="Arial" w:hAnsi="Arial" w:cs="Arial"/>
        </w:rPr>
        <w:t xml:space="preserve"> to room temperature</w:t>
      </w:r>
    </w:p>
    <w:p w14:paraId="388A585C" w14:textId="77777777" w:rsidR="00293185" w:rsidRPr="00E333F8" w:rsidRDefault="00293185" w:rsidP="0029318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t is not necessary to change the culture medium on the 239Ts despite presence of serum and antibiotics</w:t>
      </w:r>
    </w:p>
    <w:p w14:paraId="2E6CA00F" w14:textId="77777777" w:rsidR="002239A7" w:rsidRPr="00E333F8" w:rsidRDefault="002239A7" w:rsidP="002239A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Consult Table 1 to determine correct volume of OptiMEM</w:t>
      </w:r>
      <w:r w:rsidR="00AD1E7E" w:rsidRPr="00E333F8">
        <w:rPr>
          <w:rFonts w:ascii="Arial" w:hAnsi="Arial" w:cs="Arial"/>
        </w:rPr>
        <w:t>, DNA, and TransIT-293 to use based on cell culture dish size.</w:t>
      </w:r>
    </w:p>
    <w:p w14:paraId="184522BD" w14:textId="77777777" w:rsidR="00293185" w:rsidRPr="00E333F8" w:rsidRDefault="00CD60A1" w:rsidP="0029318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Prepare complexes, according to manufacturer’s instructions, summarized as follows:</w:t>
      </w:r>
    </w:p>
    <w:p w14:paraId="2F52647C" w14:textId="77777777" w:rsidR="00CD60A1" w:rsidRPr="00E333F8" w:rsidRDefault="00CD60A1" w:rsidP="00CD60A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n a sterile tube, add the appropriate amount of OptiMEM</w:t>
      </w:r>
    </w:p>
    <w:p w14:paraId="06E5A8E4" w14:textId="77777777" w:rsidR="00CD60A1" w:rsidRPr="00E333F8" w:rsidRDefault="00CD60A1" w:rsidP="00CD60A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Add the DNA (library plasmid DNA and packaging plasmid DNA mixture</w:t>
      </w:r>
      <w:r w:rsidR="00E31286" w:rsidRPr="00E333F8">
        <w:rPr>
          <w:rFonts w:ascii="Arial" w:hAnsi="Arial" w:cs="Arial"/>
        </w:rPr>
        <w:t>), gently vortex to mix</w:t>
      </w:r>
    </w:p>
    <w:p w14:paraId="338CDD04" w14:textId="77777777" w:rsidR="00E31286" w:rsidRPr="00E333F8" w:rsidRDefault="00E31286" w:rsidP="00E31286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Note: for best results, maxi-prepped plasmid DNA is recommended</w:t>
      </w:r>
    </w:p>
    <w:p w14:paraId="3E07A00B" w14:textId="77777777" w:rsidR="00E31286" w:rsidRPr="00E333F8" w:rsidRDefault="00E31286" w:rsidP="00CD60A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Vortex the TransIT-293 and add the appropriate volume (3X total mass of DNA)</w:t>
      </w:r>
      <w:r w:rsidR="00453F21">
        <w:rPr>
          <w:rFonts w:ascii="Arial" w:hAnsi="Arial" w:cs="Arial"/>
        </w:rPr>
        <w:t xml:space="preserve"> to diluted DNA mixture</w:t>
      </w:r>
    </w:p>
    <w:p w14:paraId="4593ABAC" w14:textId="77777777" w:rsidR="00E31286" w:rsidRPr="00E333F8" w:rsidRDefault="00E31286" w:rsidP="00CD60A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Vortex to mix</w:t>
      </w:r>
    </w:p>
    <w:p w14:paraId="4D2DD1FB" w14:textId="77777777" w:rsidR="00E31286" w:rsidRPr="00E333F8" w:rsidRDefault="00E31286" w:rsidP="00CD60A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ncubate 20-30 min at room temperature</w:t>
      </w:r>
    </w:p>
    <w:p w14:paraId="71DD649F" w14:textId="77777777" w:rsidR="00E31286" w:rsidRPr="00E333F8" w:rsidRDefault="00E31286" w:rsidP="00E3128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Add transfection complexes dropwise to cells.  Pipette gently as agitation can dislodge cells from culture dish</w:t>
      </w:r>
    </w:p>
    <w:p w14:paraId="556A0AD1" w14:textId="77777777" w:rsidR="00E31286" w:rsidRPr="00E333F8" w:rsidRDefault="00E31286" w:rsidP="00E3128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ncubate cells at 37</w:t>
      </w:r>
      <w:r w:rsidRPr="00E333F8">
        <w:rPr>
          <w:rFonts w:ascii="Cambria Math" w:hAnsi="Cambria Math" w:cs="Cambria Math"/>
        </w:rPr>
        <w:t>⁰</w:t>
      </w:r>
      <w:r w:rsidRPr="00E333F8">
        <w:rPr>
          <w:rFonts w:ascii="Arial" w:hAnsi="Arial" w:cs="Arial"/>
        </w:rPr>
        <w:t>C</w:t>
      </w:r>
      <w:r w:rsidR="0061149D">
        <w:rPr>
          <w:rFonts w:ascii="Arial" w:hAnsi="Arial" w:cs="Arial"/>
        </w:rPr>
        <w:t xml:space="preserve"> for 14</w:t>
      </w:r>
      <w:r w:rsidRPr="00E333F8">
        <w:rPr>
          <w:rFonts w:ascii="Arial" w:hAnsi="Arial" w:cs="Arial"/>
        </w:rPr>
        <w:t>-18 hours</w:t>
      </w:r>
    </w:p>
    <w:p w14:paraId="602DD2DC" w14:textId="77777777" w:rsidR="00E31286" w:rsidRPr="00E333F8" w:rsidRDefault="00E31286" w:rsidP="00E31286">
      <w:pPr>
        <w:rPr>
          <w:rFonts w:ascii="Arial" w:hAnsi="Arial" w:cs="Arial"/>
          <w:b/>
        </w:rPr>
      </w:pPr>
      <w:r w:rsidRPr="00E333F8">
        <w:rPr>
          <w:rFonts w:ascii="Arial" w:hAnsi="Arial" w:cs="Arial"/>
          <w:b/>
        </w:rPr>
        <w:t>Day 3</w:t>
      </w:r>
    </w:p>
    <w:p w14:paraId="58FF2114" w14:textId="77777777" w:rsidR="00E31286" w:rsidRPr="00E333F8" w:rsidRDefault="00E31286" w:rsidP="00E3128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lastRenderedPageBreak/>
        <w:t>Warm 293T culture medium to 37</w:t>
      </w:r>
      <w:r w:rsidRPr="00E333F8">
        <w:rPr>
          <w:rFonts w:ascii="Cambria Math" w:hAnsi="Cambria Math" w:cs="Cambria Math"/>
        </w:rPr>
        <w:t>⁰</w:t>
      </w:r>
      <w:r w:rsidRPr="00E333F8">
        <w:rPr>
          <w:rFonts w:ascii="Arial" w:hAnsi="Arial" w:cs="Arial"/>
        </w:rPr>
        <w:t>C.</w:t>
      </w:r>
    </w:p>
    <w:p w14:paraId="4EA4F054" w14:textId="77777777" w:rsidR="00E31286" w:rsidRPr="00E333F8" w:rsidRDefault="00E31286" w:rsidP="00E3128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Gently remove transfection medium from cells</w:t>
      </w:r>
    </w:p>
    <w:p w14:paraId="28A4AE38" w14:textId="77777777" w:rsidR="00E31286" w:rsidRPr="00E333F8" w:rsidRDefault="00E31286" w:rsidP="00E3128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333F8">
        <w:rPr>
          <w:rFonts w:ascii="Arial" w:hAnsi="Arial" w:cs="Arial"/>
          <w:b/>
        </w:rPr>
        <w:t>Very slowly</w:t>
      </w:r>
      <w:r w:rsidRPr="00E333F8">
        <w:rPr>
          <w:rFonts w:ascii="Arial" w:hAnsi="Arial" w:cs="Arial"/>
        </w:rPr>
        <w:t xml:space="preserve"> add fresh culture medium to cells.  Use 15-25 ml medium for a 150 mm culture dish.</w:t>
      </w:r>
    </w:p>
    <w:p w14:paraId="50BC5CCE" w14:textId="77777777" w:rsidR="00E31286" w:rsidRPr="00E333F8" w:rsidRDefault="00E31286" w:rsidP="00E3128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Note: cells will become dislodged very easily at this stage, so use extreme caution</w:t>
      </w:r>
    </w:p>
    <w:p w14:paraId="65412918" w14:textId="77777777" w:rsidR="00E31286" w:rsidRPr="00E333F8" w:rsidRDefault="00E31286" w:rsidP="00E3128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Note: if working with several plates of cells, process 1-2 at a time</w:t>
      </w:r>
    </w:p>
    <w:p w14:paraId="0FD26AE4" w14:textId="77777777" w:rsidR="00E31286" w:rsidRPr="00E333F8" w:rsidRDefault="00E31286" w:rsidP="00E3128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ncubate cells at 37</w:t>
      </w:r>
      <w:r w:rsidRPr="00E333F8">
        <w:rPr>
          <w:rFonts w:ascii="Cambria Math" w:hAnsi="Cambria Math" w:cs="Cambria Math"/>
        </w:rPr>
        <w:t>⁰</w:t>
      </w:r>
      <w:r w:rsidRPr="00E333F8">
        <w:rPr>
          <w:rFonts w:ascii="Arial" w:hAnsi="Arial" w:cs="Arial"/>
        </w:rPr>
        <w:t>C for 24-36 hours.</w:t>
      </w:r>
    </w:p>
    <w:p w14:paraId="165B7942" w14:textId="77777777" w:rsidR="00E31286" w:rsidRPr="00E333F8" w:rsidRDefault="00E31286" w:rsidP="00E31286">
      <w:pPr>
        <w:rPr>
          <w:rFonts w:ascii="Arial" w:hAnsi="Arial" w:cs="Arial"/>
          <w:b/>
        </w:rPr>
      </w:pPr>
      <w:r w:rsidRPr="00E333F8">
        <w:rPr>
          <w:rFonts w:ascii="Arial" w:hAnsi="Arial" w:cs="Arial"/>
          <w:b/>
        </w:rPr>
        <w:t>Day 4</w:t>
      </w:r>
    </w:p>
    <w:p w14:paraId="4E4796F1" w14:textId="77777777" w:rsidR="00E31286" w:rsidRPr="00E333F8" w:rsidRDefault="00E31286" w:rsidP="00E31286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Transfer culture medium into an appropriately sized</w:t>
      </w:r>
      <w:r w:rsidR="003F6095" w:rsidRPr="00E333F8">
        <w:rPr>
          <w:rFonts w:ascii="Arial" w:hAnsi="Arial" w:cs="Arial"/>
        </w:rPr>
        <w:t>, sterile</w:t>
      </w:r>
      <w:r w:rsidRPr="00E333F8">
        <w:rPr>
          <w:rFonts w:ascii="Arial" w:hAnsi="Arial" w:cs="Arial"/>
        </w:rPr>
        <w:t xml:space="preserve"> tube</w:t>
      </w:r>
    </w:p>
    <w:p w14:paraId="2B767DB5" w14:textId="77777777" w:rsidR="00E31286" w:rsidRPr="00E333F8" w:rsidRDefault="00E31286" w:rsidP="00E31286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f desired, add fresh culture medium to cells (very gently)</w:t>
      </w:r>
      <w:r w:rsidR="003F6095" w:rsidRPr="00E333F8">
        <w:rPr>
          <w:rFonts w:ascii="Arial" w:hAnsi="Arial" w:cs="Arial"/>
        </w:rPr>
        <w:t xml:space="preserve"> and incubate cells at 37</w:t>
      </w:r>
      <w:r w:rsidR="003F6095" w:rsidRPr="00E333F8">
        <w:rPr>
          <w:rFonts w:ascii="Cambria Math" w:hAnsi="Cambria Math" w:cs="Cambria Math"/>
        </w:rPr>
        <w:t>⁰</w:t>
      </w:r>
      <w:r w:rsidR="003F6095" w:rsidRPr="00E333F8">
        <w:rPr>
          <w:rFonts w:ascii="Arial" w:hAnsi="Arial" w:cs="Arial"/>
        </w:rPr>
        <w:t xml:space="preserve">C for 6-24 hours.  Several additional harvests can be performed in this fashion, but the titer of the recovered fraction will diminish each time.  </w:t>
      </w:r>
    </w:p>
    <w:p w14:paraId="7BC160A4" w14:textId="77777777" w:rsidR="003F6095" w:rsidRPr="00E333F8" w:rsidRDefault="003F6095" w:rsidP="003F609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f dead cells/debris are visible in viral supernatant, centrifuge tube at 1000 rpm for 5 min.  Remove the supernatant and transfer to a fresh sterile tube, and discard the pellet.</w:t>
      </w:r>
    </w:p>
    <w:p w14:paraId="44A57641" w14:textId="77777777" w:rsidR="003F6095" w:rsidRPr="00E333F8" w:rsidRDefault="003F6095" w:rsidP="003F609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Optional: Concentrate the virus</w:t>
      </w:r>
      <w:r w:rsidR="005166CD">
        <w:rPr>
          <w:rFonts w:ascii="Arial" w:hAnsi="Arial" w:cs="Arial"/>
        </w:rPr>
        <w:t xml:space="preserve"> and/or filter the virus using 0.45 um filter units.</w:t>
      </w:r>
    </w:p>
    <w:p w14:paraId="1AB66D10" w14:textId="77777777" w:rsidR="003F6095" w:rsidRPr="00E333F8" w:rsidRDefault="003F6095" w:rsidP="003F609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Treat viral supernatant with Benzonase</w:t>
      </w:r>
      <w:r w:rsidR="008B5609" w:rsidRPr="00E333F8">
        <w:rPr>
          <w:rFonts w:ascii="Arial" w:hAnsi="Arial" w:cs="Arial"/>
        </w:rPr>
        <w:t xml:space="preserve"> (adapted from Sastry </w:t>
      </w:r>
      <w:r w:rsidR="008B5609" w:rsidRPr="00E333F8">
        <w:rPr>
          <w:rFonts w:ascii="Arial" w:hAnsi="Arial" w:cs="Arial"/>
          <w:i/>
        </w:rPr>
        <w:t>et al</w:t>
      </w:r>
      <w:r w:rsidR="008B5609" w:rsidRPr="00E333F8">
        <w:rPr>
          <w:rFonts w:ascii="Arial" w:hAnsi="Arial" w:cs="Arial"/>
        </w:rPr>
        <w:t>. 2004)</w:t>
      </w:r>
    </w:p>
    <w:p w14:paraId="6382C34C" w14:textId="77777777" w:rsidR="003F6095" w:rsidRPr="00E333F8" w:rsidRDefault="003F6095" w:rsidP="003F609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 xml:space="preserve">Add 10X </w:t>
      </w:r>
      <w:r w:rsidR="000A51C5" w:rsidRPr="00E333F8">
        <w:rPr>
          <w:rFonts w:ascii="Arial" w:hAnsi="Arial" w:cs="Arial"/>
        </w:rPr>
        <w:t>Benzonase Buffer (500 mM Tris-HCl pH 8.0, 10</w:t>
      </w:r>
      <w:r w:rsidR="00D80AE2">
        <w:rPr>
          <w:rFonts w:ascii="Arial" w:hAnsi="Arial" w:cs="Arial"/>
        </w:rPr>
        <w:t xml:space="preserve"> </w:t>
      </w:r>
      <w:r w:rsidR="000A51C5" w:rsidRPr="00E333F8">
        <w:rPr>
          <w:rFonts w:ascii="Arial" w:hAnsi="Arial" w:cs="Arial"/>
        </w:rPr>
        <w:t>mM MgCl</w:t>
      </w:r>
      <w:r w:rsidR="000A51C5" w:rsidRPr="00E333F8">
        <w:rPr>
          <w:rFonts w:ascii="Arial" w:hAnsi="Arial" w:cs="Arial"/>
          <w:vertAlign w:val="subscript"/>
        </w:rPr>
        <w:t>2</w:t>
      </w:r>
      <w:r w:rsidR="000A51C5" w:rsidRPr="00E333F8">
        <w:rPr>
          <w:rFonts w:ascii="Arial" w:hAnsi="Arial" w:cs="Arial"/>
        </w:rPr>
        <w:t>, 1 m</w:t>
      </w:r>
      <w:r w:rsidR="00D80AE2">
        <w:rPr>
          <w:rFonts w:ascii="Arial" w:hAnsi="Arial" w:cs="Arial"/>
        </w:rPr>
        <w:t>g</w:t>
      </w:r>
      <w:r w:rsidR="000A51C5" w:rsidRPr="00E333F8">
        <w:rPr>
          <w:rFonts w:ascii="Arial" w:hAnsi="Arial" w:cs="Arial"/>
        </w:rPr>
        <w:t>/ml bovine serum albumin (BSA)</w:t>
      </w:r>
      <w:r w:rsidRPr="00E333F8">
        <w:rPr>
          <w:rFonts w:ascii="Arial" w:hAnsi="Arial" w:cs="Arial"/>
        </w:rPr>
        <w:t>) to viral supernatant to a final concentration of 1X</w:t>
      </w:r>
    </w:p>
    <w:p w14:paraId="2A8B1533" w14:textId="77777777" w:rsidR="008B5609" w:rsidRPr="00E333F8" w:rsidRDefault="008B5609" w:rsidP="003F609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Add Benzonase to</w:t>
      </w:r>
      <w:r w:rsidR="00070353">
        <w:rPr>
          <w:rFonts w:ascii="Arial" w:hAnsi="Arial" w:cs="Arial"/>
        </w:rPr>
        <w:t xml:space="preserve"> final concentration of 100-500</w:t>
      </w:r>
      <w:r w:rsidRPr="00E333F8">
        <w:rPr>
          <w:rFonts w:ascii="Arial" w:hAnsi="Arial" w:cs="Arial"/>
        </w:rPr>
        <w:t xml:space="preserve"> units/ml</w:t>
      </w:r>
    </w:p>
    <w:p w14:paraId="34B91028" w14:textId="77777777" w:rsidR="008B5609" w:rsidRPr="00E333F8" w:rsidRDefault="008B5609" w:rsidP="008B5609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Note: optimal concentration of Benzonase will depend on the amount of plasmid used</w:t>
      </w:r>
      <w:r w:rsidR="00D80AE2">
        <w:rPr>
          <w:rFonts w:ascii="Arial" w:hAnsi="Arial" w:cs="Arial"/>
        </w:rPr>
        <w:t>.</w:t>
      </w:r>
      <w:r w:rsidRPr="00E333F8">
        <w:rPr>
          <w:rFonts w:ascii="Arial" w:hAnsi="Arial" w:cs="Arial"/>
        </w:rPr>
        <w:t xml:space="preserve"> </w:t>
      </w:r>
      <w:r w:rsidR="002C4AD0">
        <w:rPr>
          <w:rFonts w:ascii="Arial" w:hAnsi="Arial" w:cs="Arial"/>
        </w:rPr>
        <w:t>This</w:t>
      </w:r>
      <w:r w:rsidRPr="00E333F8">
        <w:rPr>
          <w:rFonts w:ascii="Arial" w:hAnsi="Arial" w:cs="Arial"/>
        </w:rPr>
        <w:t xml:space="preserve"> can be optimized by further testing</w:t>
      </w:r>
    </w:p>
    <w:p w14:paraId="3AADA513" w14:textId="77777777" w:rsidR="008B5609" w:rsidRPr="00E333F8" w:rsidRDefault="008B5609" w:rsidP="008B5609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Incubate (with agitation/rotation if possible) at 37</w:t>
      </w:r>
      <w:r w:rsidRPr="00E333F8">
        <w:rPr>
          <w:rFonts w:ascii="Cambria Math" w:hAnsi="Cambria Math" w:cs="Cambria Math"/>
        </w:rPr>
        <w:t>⁰</w:t>
      </w:r>
      <w:r w:rsidRPr="00E333F8">
        <w:rPr>
          <w:rFonts w:ascii="Arial" w:hAnsi="Arial" w:cs="Arial"/>
        </w:rPr>
        <w:t xml:space="preserve">C for 30 min.  </w:t>
      </w:r>
      <w:r w:rsidR="00D80AE2">
        <w:rPr>
          <w:rFonts w:ascii="Arial" w:hAnsi="Arial" w:cs="Arial"/>
        </w:rPr>
        <w:t>The half life of virus at 37</w:t>
      </w:r>
      <w:r w:rsidR="00D80AE2" w:rsidRPr="00E333F8">
        <w:rPr>
          <w:rFonts w:ascii="Cambria Math" w:hAnsi="Cambria Math" w:cs="Cambria Math"/>
        </w:rPr>
        <w:t>⁰</w:t>
      </w:r>
      <w:r w:rsidR="00D80AE2" w:rsidRPr="00E333F8">
        <w:rPr>
          <w:rFonts w:ascii="Arial" w:hAnsi="Arial" w:cs="Arial"/>
        </w:rPr>
        <w:t>C</w:t>
      </w:r>
      <w:r w:rsidR="00D80AE2">
        <w:rPr>
          <w:rFonts w:ascii="Arial" w:hAnsi="Arial" w:cs="Arial"/>
        </w:rPr>
        <w:t xml:space="preserve"> is approximately 6 hours so e</w:t>
      </w:r>
      <w:r w:rsidRPr="00E333F8">
        <w:rPr>
          <w:rFonts w:ascii="Arial" w:hAnsi="Arial" w:cs="Arial"/>
        </w:rPr>
        <w:t>xtended incubation at 37</w:t>
      </w:r>
      <w:r w:rsidRPr="00E333F8">
        <w:rPr>
          <w:rFonts w:ascii="Cambria Math" w:hAnsi="Cambria Math" w:cs="Cambria Math"/>
        </w:rPr>
        <w:t>⁰</w:t>
      </w:r>
      <w:r w:rsidRPr="00E333F8">
        <w:rPr>
          <w:rFonts w:ascii="Arial" w:hAnsi="Arial" w:cs="Arial"/>
        </w:rPr>
        <w:t>C will be detrimental to viral titer.</w:t>
      </w:r>
      <w:r w:rsidR="00D80AE2">
        <w:rPr>
          <w:rFonts w:ascii="Arial" w:hAnsi="Arial" w:cs="Arial"/>
        </w:rPr>
        <w:t>*</w:t>
      </w:r>
      <w:bookmarkStart w:id="0" w:name="_GoBack"/>
      <w:bookmarkEnd w:id="0"/>
    </w:p>
    <w:p w14:paraId="32A29BE0" w14:textId="77777777" w:rsidR="008B5609" w:rsidRDefault="008B5609" w:rsidP="008B560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333F8">
        <w:rPr>
          <w:rFonts w:ascii="Arial" w:hAnsi="Arial" w:cs="Arial"/>
        </w:rPr>
        <w:t>Aliquot virus and store at -80</w:t>
      </w:r>
      <w:r w:rsidR="000F5220" w:rsidRPr="00E333F8">
        <w:rPr>
          <w:rFonts w:ascii="Cambria Math" w:hAnsi="Cambria Math" w:cs="Cambria Math"/>
        </w:rPr>
        <w:t>⁰</w:t>
      </w:r>
      <w:r w:rsidR="000F5220" w:rsidRPr="00E333F8">
        <w:rPr>
          <w:rFonts w:ascii="Arial" w:hAnsi="Arial" w:cs="Arial"/>
        </w:rPr>
        <w:t>C</w:t>
      </w:r>
      <w:r w:rsidR="000A51C5" w:rsidRPr="00E333F8">
        <w:rPr>
          <w:rFonts w:ascii="Arial" w:hAnsi="Arial" w:cs="Arial"/>
        </w:rPr>
        <w:t xml:space="preserve"> for future use.  </w:t>
      </w:r>
    </w:p>
    <w:p w14:paraId="2342AF47" w14:textId="77777777" w:rsidR="00D80AE2" w:rsidRPr="00D80AE2" w:rsidRDefault="00D80AE2" w:rsidP="00D80AE2">
      <w:pPr>
        <w:rPr>
          <w:rFonts w:ascii="Arial" w:hAnsi="Arial" w:cs="Arial"/>
        </w:rPr>
      </w:pPr>
      <w:r>
        <w:rPr>
          <w:rFonts w:ascii="Arial" w:hAnsi="Arial" w:cs="Arial"/>
        </w:rPr>
        <w:t>*Note.  The efficiency of Benzonase treatment can be determined by qPCR using probes that recognize the backbone of the plasmid vector containing the virus.</w:t>
      </w:r>
    </w:p>
    <w:p w14:paraId="504AF489" w14:textId="77777777" w:rsidR="00293185" w:rsidRPr="00E333F8" w:rsidRDefault="00293185">
      <w:pPr>
        <w:rPr>
          <w:rFonts w:ascii="Arial" w:hAnsi="Arial" w:cs="Arial"/>
        </w:rPr>
      </w:pPr>
    </w:p>
    <w:sectPr w:rsidR="00293185" w:rsidRPr="00E33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B6AA4"/>
    <w:multiLevelType w:val="hybridMultilevel"/>
    <w:tmpl w:val="032AC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724D3"/>
    <w:multiLevelType w:val="hybridMultilevel"/>
    <w:tmpl w:val="B0845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454967"/>
    <w:multiLevelType w:val="hybridMultilevel"/>
    <w:tmpl w:val="A970D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8434A4"/>
    <w:multiLevelType w:val="hybridMultilevel"/>
    <w:tmpl w:val="A4CC9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85"/>
    <w:rsid w:val="00070353"/>
    <w:rsid w:val="000A51C5"/>
    <w:rsid w:val="000F5220"/>
    <w:rsid w:val="002239A7"/>
    <w:rsid w:val="00293185"/>
    <w:rsid w:val="002C4AD0"/>
    <w:rsid w:val="003F412D"/>
    <w:rsid w:val="003F6095"/>
    <w:rsid w:val="00453F21"/>
    <w:rsid w:val="0047721F"/>
    <w:rsid w:val="0051269E"/>
    <w:rsid w:val="005166CD"/>
    <w:rsid w:val="0061149D"/>
    <w:rsid w:val="0063324E"/>
    <w:rsid w:val="006366AF"/>
    <w:rsid w:val="00855128"/>
    <w:rsid w:val="008B5609"/>
    <w:rsid w:val="008C119F"/>
    <w:rsid w:val="00950328"/>
    <w:rsid w:val="00964818"/>
    <w:rsid w:val="00AD1E7E"/>
    <w:rsid w:val="00CD60A1"/>
    <w:rsid w:val="00D80AE2"/>
    <w:rsid w:val="00E13151"/>
    <w:rsid w:val="00E31286"/>
    <w:rsid w:val="00E3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C51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6AF"/>
  </w:style>
  <w:style w:type="paragraph" w:styleId="Heading1">
    <w:name w:val="heading 1"/>
    <w:basedOn w:val="Normal"/>
    <w:next w:val="Normal"/>
    <w:link w:val="Heading1Char"/>
    <w:uiPriority w:val="9"/>
    <w:qFormat/>
    <w:rsid w:val="006366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6AF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93185"/>
    <w:pPr>
      <w:ind w:left="720"/>
      <w:contextualSpacing/>
    </w:pPr>
  </w:style>
  <w:style w:type="table" w:styleId="TableGrid">
    <w:name w:val="Table Grid"/>
    <w:basedOn w:val="TableNormal"/>
    <w:uiPriority w:val="59"/>
    <w:rsid w:val="00964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6AF"/>
  </w:style>
  <w:style w:type="paragraph" w:styleId="Heading1">
    <w:name w:val="heading 1"/>
    <w:basedOn w:val="Normal"/>
    <w:next w:val="Normal"/>
    <w:link w:val="Heading1Char"/>
    <w:uiPriority w:val="9"/>
    <w:qFormat/>
    <w:rsid w:val="006366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6AF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93185"/>
    <w:pPr>
      <w:ind w:left="720"/>
      <w:contextualSpacing/>
    </w:pPr>
  </w:style>
  <w:style w:type="table" w:styleId="TableGrid">
    <w:name w:val="Table Grid"/>
    <w:basedOn w:val="TableNormal"/>
    <w:uiPriority w:val="59"/>
    <w:rsid w:val="00964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6</TotalTime>
  <Pages>2</Pages>
  <Words>544</Words>
  <Characters>310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Steve Elledge</cp:lastModifiedBy>
  <cp:revision>22</cp:revision>
  <dcterms:created xsi:type="dcterms:W3CDTF">2016-06-27T21:33:00Z</dcterms:created>
  <dcterms:modified xsi:type="dcterms:W3CDTF">2016-06-30T14:20:00Z</dcterms:modified>
</cp:coreProperties>
</file>